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4C6" w:rsidRPr="00AA14C6" w:rsidRDefault="00AA14C6" w:rsidP="00AA14C6">
      <w:pPr>
        <w:spacing w:line="480" w:lineRule="auto"/>
        <w:rPr>
          <w:rFonts w:ascii="Times New Roman" w:hAnsi="Times New Roman" w:cs="Times New Roman"/>
          <w:sz w:val="22"/>
        </w:rPr>
      </w:pPr>
      <w:r w:rsidRPr="00AA14C6">
        <w:rPr>
          <w:rFonts w:ascii="Times New Roman" w:hAnsi="Times New Roman" w:cs="Times New Roman"/>
          <w:sz w:val="22"/>
        </w:rPr>
        <w:t>Table S1</w:t>
      </w:r>
      <w:r>
        <w:rPr>
          <w:rFonts w:ascii="Times New Roman" w:hAnsi="Times New Roman" w:cs="Times New Roman"/>
          <w:sz w:val="22"/>
        </w:rPr>
        <w:t>.</w:t>
      </w:r>
      <w:r w:rsidRPr="00AA14C6">
        <w:rPr>
          <w:rFonts w:ascii="Times New Roman" w:hAnsi="Times New Roman" w:cs="Times New Roman"/>
          <w:sz w:val="22"/>
        </w:rPr>
        <w:t xml:space="preserve"> The list of target</w:t>
      </w:r>
      <w:r w:rsidR="00DA5F16">
        <w:rPr>
          <w:rFonts w:ascii="Times New Roman" w:hAnsi="Times New Roman" w:cs="Times New Roman"/>
          <w:sz w:val="22"/>
        </w:rPr>
        <w:t>ed</w:t>
      </w:r>
      <w:r w:rsidRPr="00AA14C6">
        <w:rPr>
          <w:rFonts w:ascii="Times New Roman" w:hAnsi="Times New Roman" w:cs="Times New Roman"/>
          <w:sz w:val="22"/>
        </w:rPr>
        <w:t xml:space="preserve"> genes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AA14C6" w:rsidRPr="00AA14C6" w:rsidTr="00AA14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Number of genes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Target</w:t>
            </w:r>
            <w:r w:rsidR="00DA5F16">
              <w:rPr>
                <w:rFonts w:ascii="Times New Roman" w:hAnsi="Times New Roman" w:cs="Times New Roman"/>
                <w:sz w:val="22"/>
              </w:rPr>
              <w:t>ed</w:t>
            </w:r>
            <w:r w:rsidRPr="00AA14C6">
              <w:rPr>
                <w:rFonts w:ascii="Times New Roman" w:hAnsi="Times New Roman" w:cs="Times New Roman"/>
                <w:sz w:val="22"/>
              </w:rPr>
              <w:t xml:space="preserve"> genes</w:t>
            </w:r>
          </w:p>
        </w:tc>
      </w:tr>
      <w:tr w:rsidR="00AA14C6" w:rsidRPr="00AA14C6" w:rsidTr="00AA14C6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A14C6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:rsidR="00AA14C6" w:rsidRPr="00AA14C6" w:rsidRDefault="00AA14C6" w:rsidP="00AA14C6">
            <w:pPr>
              <w:spacing w:line="48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AA14C6">
              <w:rPr>
                <w:rFonts w:ascii="Times New Roman" w:hAnsi="Times New Roman" w:cs="Times New Roman"/>
                <w:i/>
                <w:sz w:val="22"/>
              </w:rPr>
              <w:t>PAH, PTS, PCBD1, QDPR, SPR, GCH1, BCKDHA, BCKDHB, DBT, DLD, AMT, GCSH, GLDC, MAT1A, CBS, CTH, MTHFR, SUOX, MOCS1, MOCS2, GPHN, FAH, TAT, HPD, HGD, MUT, MMAA, MMAB, MMACHC, MMADHC, LMBRD1, ABCD4, MCEE, CD320, MLYCD, SUCLA2, SUCLG1, SUCLG2, PCCA, PCCB, GCDH, IVD, BTD, ACADSB, AUH, DNAJC19, CLPB, TMEM70, SERAC1, HMGCL, MCCC1, MCCC2, HLCS, ACADS, ACADM, ACADVL, HADH, HADHA, HADHB, ACAD8, ETHE1, ETFA, ETFB, ETFDH, ACAT1, SLC22A5, SLC25A20, CPT1A, CPT2, ARG1, ASL, ASS1, SLC25A13, CPS1, OAT, OTC, SLC25A15, SLC5A5, TPO, TG, TSHB, TSHR, PAX8, DUOX2, CYP11B1, CYP11B2, HSD3B2, STAR, CYP17A1, CYP11A1, POR, G6PD, ATP7B, PC</w:t>
            </w:r>
          </w:p>
        </w:tc>
      </w:tr>
    </w:tbl>
    <w:p w:rsidR="00AA14C6" w:rsidRPr="00AA14C6" w:rsidRDefault="00AA14C6" w:rsidP="00AA14C6">
      <w:pPr>
        <w:spacing w:line="480" w:lineRule="auto"/>
        <w:rPr>
          <w:rFonts w:ascii="Times New Roman" w:hAnsi="Times New Roman" w:cs="Times New Roman"/>
          <w:sz w:val="22"/>
        </w:rPr>
      </w:pPr>
    </w:p>
    <w:p w:rsidR="00AA14C6" w:rsidRPr="00AA14C6" w:rsidRDefault="00AA14C6" w:rsidP="00AA14C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AA14C6" w:rsidRPr="00AA1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44E"/>
    <w:rsid w:val="008C144E"/>
    <w:rsid w:val="00AA14C6"/>
    <w:rsid w:val="00B81630"/>
    <w:rsid w:val="00DA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96425-9A63-4090-A856-A3DB9B83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1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iming</dc:creator>
  <cp:keywords/>
  <dc:description/>
  <cp:lastModifiedBy>linyiming</cp:lastModifiedBy>
  <cp:revision>3</cp:revision>
  <dcterms:created xsi:type="dcterms:W3CDTF">2020-02-07T07:38:00Z</dcterms:created>
  <dcterms:modified xsi:type="dcterms:W3CDTF">2020-02-17T00:31:00Z</dcterms:modified>
</cp:coreProperties>
</file>